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91B1D" w14:textId="77777777" w:rsidR="00620823" w:rsidRDefault="00B65F79"/>
    <w:p w14:paraId="5D31E08E" w14:textId="77777777" w:rsidR="00CD14D4" w:rsidRPr="00CC4E63" w:rsidRDefault="00CD14D4" w:rsidP="00CD14D4"/>
    <w:p w14:paraId="5D808A31" w14:textId="0DC78CC2" w:rsidR="00CD14D4" w:rsidRDefault="00B65F79" w:rsidP="00CD14D4">
      <w:pPr>
        <w:pStyle w:val="Heading2"/>
      </w:pPr>
      <w:r w:rsidRPr="00B65F79">
        <w:t>Additional file</w:t>
      </w:r>
      <w:bookmarkStart w:id="0" w:name="_GoBack"/>
      <w:bookmarkEnd w:id="0"/>
      <w:r w:rsidR="00CD14D4">
        <w:t xml:space="preserve"> 4: Topic guide for key informant interviews with mother-father pairs in a household</w:t>
      </w:r>
    </w:p>
    <w:p w14:paraId="27425524" w14:textId="77777777" w:rsidR="00CD14D4" w:rsidRPr="00CD14D4" w:rsidRDefault="00CD14D4" w:rsidP="00CD14D4">
      <w:pPr>
        <w:rPr>
          <w:sz w:val="28"/>
        </w:rPr>
      </w:pPr>
    </w:p>
    <w:p w14:paraId="36C909AA" w14:textId="77777777" w:rsidR="00CD14D4" w:rsidRPr="00CD14D4" w:rsidRDefault="00CD14D4" w:rsidP="00CD14D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 xml:space="preserve">Please tell us about the visit made by HEWs and AEWs to your household. </w:t>
      </w:r>
    </w:p>
    <w:p w14:paraId="59849274" w14:textId="77777777" w:rsidR="00CD14D4" w:rsidRPr="00CD14D4" w:rsidRDefault="00CD14D4" w:rsidP="00CD14D4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66" w:after="166"/>
        <w:ind w:left="1080"/>
        <w:rPr>
          <w:rFonts w:ascii="Calibri Light" w:eastAsia="Calibri Light" w:hAnsi="Calibri Light" w:cs="Calibri Light"/>
          <w:sz w:val="21"/>
          <w:szCs w:val="18"/>
        </w:rPr>
      </w:pPr>
    </w:p>
    <w:p w14:paraId="4DF341DC" w14:textId="77777777" w:rsidR="00CD14D4" w:rsidRPr="00CD14D4" w:rsidRDefault="00CD14D4" w:rsidP="00CD14D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What did you hear about infant and young child feeding recommendations?</w:t>
      </w:r>
    </w:p>
    <w:p w14:paraId="083266F9" w14:textId="77777777" w:rsidR="00CD14D4" w:rsidRPr="00CD14D4" w:rsidRDefault="00CD14D4" w:rsidP="00CD14D4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66" w:after="166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Probe:</w:t>
      </w:r>
    </w:p>
    <w:p w14:paraId="10A50DF7" w14:textId="77777777" w:rsidR="00CD14D4" w:rsidRPr="00CD14D4" w:rsidRDefault="00CD14D4" w:rsidP="00CD14D4">
      <w:pPr>
        <w:pStyle w:val="ListParagraph"/>
        <w:numPr>
          <w:ilvl w:val="0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Plan of action agreed?</w:t>
      </w:r>
    </w:p>
    <w:p w14:paraId="2715765A" w14:textId="77777777" w:rsidR="00CD14D4" w:rsidRPr="00CD14D4" w:rsidRDefault="00CD14D4" w:rsidP="00CD14D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What did you hear about agriculture recommendations?</w:t>
      </w:r>
    </w:p>
    <w:p w14:paraId="7D6A2851" w14:textId="77777777" w:rsidR="00CD14D4" w:rsidRPr="00CD14D4" w:rsidRDefault="00CD14D4" w:rsidP="00CD14D4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66" w:after="166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Probe:</w:t>
      </w:r>
    </w:p>
    <w:p w14:paraId="6C99B285" w14:textId="77777777" w:rsidR="00CD14D4" w:rsidRPr="00CD14D4" w:rsidRDefault="00CD14D4" w:rsidP="00CD14D4">
      <w:pPr>
        <w:pStyle w:val="ListParagraph"/>
        <w:numPr>
          <w:ilvl w:val="0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Plan of action agreed?</w:t>
      </w:r>
    </w:p>
    <w:p w14:paraId="5F628556" w14:textId="77777777" w:rsidR="00CD14D4" w:rsidRPr="00CD14D4" w:rsidRDefault="00CD14D4" w:rsidP="00CD14D4">
      <w:pPr>
        <w:pStyle w:val="ListParagraph"/>
        <w:numPr>
          <w:ilvl w:val="0"/>
          <w:numId w:val="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Inputs received (poultry or improved seeds)</w:t>
      </w:r>
    </w:p>
    <w:p w14:paraId="61A2192B" w14:textId="77777777" w:rsidR="00CD14D4" w:rsidRPr="00CD14D4" w:rsidRDefault="00CD14D4" w:rsidP="00CD14D4">
      <w:pPr>
        <w:pStyle w:val="ListParagraph"/>
        <w:numPr>
          <w:ilvl w:val="0"/>
          <w:numId w:val="2"/>
        </w:numPr>
        <w:tabs>
          <w:tab w:val="left" w:pos="1080"/>
          <w:tab w:val="left" w:pos="180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Experience and use of inputs</w:t>
      </w:r>
    </w:p>
    <w:p w14:paraId="22AC7A2A" w14:textId="77777777" w:rsidR="00CD14D4" w:rsidRPr="00CD14D4" w:rsidRDefault="00CD14D4" w:rsidP="00CD14D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What was your experience of using the job aids?</w:t>
      </w:r>
    </w:p>
    <w:p w14:paraId="4DD7542E" w14:textId="77777777" w:rsidR="00CD14D4" w:rsidRPr="00CD14D4" w:rsidRDefault="00CD14D4" w:rsidP="00CD14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66" w:after="166" w:line="240" w:lineRule="auto"/>
        <w:ind w:firstLine="709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Probes:</w:t>
      </w:r>
    </w:p>
    <w:p w14:paraId="58C54805" w14:textId="77777777" w:rsidR="00CD14D4" w:rsidRPr="00CD14D4" w:rsidRDefault="00CD14D4" w:rsidP="00CD14D4">
      <w:pPr>
        <w:pStyle w:val="ListParagraph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SURE household card / food group poster</w:t>
      </w:r>
    </w:p>
    <w:p w14:paraId="2368C375" w14:textId="77777777" w:rsidR="00CD14D4" w:rsidRPr="00CD14D4" w:rsidRDefault="00CD14D4" w:rsidP="00CD14D4">
      <w:pPr>
        <w:pStyle w:val="ListParagraph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Seasonal food calendar</w:t>
      </w:r>
    </w:p>
    <w:p w14:paraId="051F189A" w14:textId="77777777" w:rsidR="00CD14D4" w:rsidRPr="00CD14D4" w:rsidRDefault="00CD14D4" w:rsidP="00CD14D4">
      <w:pPr>
        <w:pStyle w:val="ListParagraph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Job aid (books)</w:t>
      </w:r>
    </w:p>
    <w:p w14:paraId="14FF8F29" w14:textId="77777777" w:rsidR="00CD14D4" w:rsidRPr="00CD14D4" w:rsidRDefault="00CD14D4" w:rsidP="00CD14D4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66" w:after="166"/>
        <w:rPr>
          <w:rFonts w:ascii="Calibri Light" w:eastAsia="Calibri Light" w:hAnsi="Calibri Light" w:cs="Calibri Light"/>
          <w:sz w:val="21"/>
          <w:szCs w:val="18"/>
        </w:rPr>
      </w:pPr>
    </w:p>
    <w:p w14:paraId="2B23C8C0" w14:textId="77777777" w:rsidR="00CD14D4" w:rsidRPr="00CD14D4" w:rsidRDefault="00CD14D4" w:rsidP="00CD14D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What do you think is the role of the husband and wife in child feeding and agriculture?</w:t>
      </w:r>
    </w:p>
    <w:p w14:paraId="16D931B6" w14:textId="77777777" w:rsidR="00CD14D4" w:rsidRPr="00CD14D4" w:rsidRDefault="00CD14D4" w:rsidP="00CD14D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What was your experience of attending events in the community:</w:t>
      </w:r>
    </w:p>
    <w:p w14:paraId="2554E34B" w14:textId="77777777" w:rsidR="00CD14D4" w:rsidRPr="00CD14D4" w:rsidRDefault="00CD14D4" w:rsidP="00CD14D4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Probes:</w:t>
      </w:r>
    </w:p>
    <w:p w14:paraId="44A0755C" w14:textId="77777777" w:rsidR="00CD14D4" w:rsidRPr="00CD14D4" w:rsidRDefault="00CD14D4" w:rsidP="00CD14D4">
      <w:pPr>
        <w:pStyle w:val="ListParagraph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Cooking demonstration</w:t>
      </w:r>
    </w:p>
    <w:p w14:paraId="5AC31E57" w14:textId="77777777" w:rsidR="00CD14D4" w:rsidRPr="00CD14D4" w:rsidRDefault="00CD14D4" w:rsidP="00CD14D4">
      <w:pPr>
        <w:pStyle w:val="ListParagraph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Garden demonstration</w:t>
      </w:r>
    </w:p>
    <w:p w14:paraId="0A6FDA3B" w14:textId="77777777" w:rsidR="00CD14D4" w:rsidRPr="00CD14D4" w:rsidRDefault="00CD14D4" w:rsidP="00CD14D4">
      <w:pPr>
        <w:pStyle w:val="ListParagraph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Growth monitoring and promotion (weight)</w:t>
      </w:r>
    </w:p>
    <w:p w14:paraId="0013CF1F" w14:textId="77777777" w:rsidR="00CD14D4" w:rsidRPr="00CD14D4" w:rsidRDefault="00CD14D4" w:rsidP="00CD14D4">
      <w:pPr>
        <w:pStyle w:val="ListParagraph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suppressAutoHyphens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>Acute malnutrition screening (MUAC)</w:t>
      </w:r>
    </w:p>
    <w:p w14:paraId="12FD88E5" w14:textId="77777777" w:rsidR="00CD14D4" w:rsidRPr="00CD14D4" w:rsidRDefault="00CD14D4" w:rsidP="00CD14D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uppressAutoHyphens/>
        <w:spacing w:before="166" w:after="166"/>
        <w:contextualSpacing w:val="0"/>
        <w:rPr>
          <w:rFonts w:ascii="Calibri Light" w:eastAsia="Calibri Light" w:hAnsi="Calibri Light" w:cs="Calibri Light"/>
          <w:sz w:val="21"/>
          <w:szCs w:val="18"/>
        </w:rPr>
      </w:pPr>
      <w:r w:rsidRPr="00CD14D4">
        <w:rPr>
          <w:rFonts w:ascii="Calibri Light" w:eastAsia="Calibri Light" w:hAnsi="Calibri Light" w:cs="Calibri Light"/>
          <w:sz w:val="21"/>
          <w:szCs w:val="18"/>
        </w:rPr>
        <w:t xml:space="preserve">What radio messages have you heard about how to feed your infant or young child, or how to produce foods for your infant or young child? </w:t>
      </w:r>
    </w:p>
    <w:p w14:paraId="23796840" w14:textId="77777777" w:rsidR="00CD14D4" w:rsidRDefault="00CD14D4" w:rsidP="00CD14D4">
      <w:pPr>
        <w:pStyle w:val="Heading2"/>
      </w:pPr>
    </w:p>
    <w:p w14:paraId="03A12315" w14:textId="77777777" w:rsidR="00CD14D4" w:rsidRPr="00CD14D4" w:rsidRDefault="00CD14D4"/>
    <w:sectPr w:rsidR="00CD14D4" w:rsidRPr="00CD14D4" w:rsidSect="00216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86C0F"/>
    <w:multiLevelType w:val="multilevel"/>
    <w:tmpl w:val="B6BE1540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DCF3EC0"/>
    <w:multiLevelType w:val="multilevel"/>
    <w:tmpl w:val="0D8AD0BA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42B30267"/>
    <w:multiLevelType w:val="hybridMultilevel"/>
    <w:tmpl w:val="98B24CB2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473A5F"/>
    <w:multiLevelType w:val="hybridMultilevel"/>
    <w:tmpl w:val="044E6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DF03D8F"/>
    <w:multiLevelType w:val="multilevel"/>
    <w:tmpl w:val="8B445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2AF4E0D"/>
    <w:multiLevelType w:val="multilevel"/>
    <w:tmpl w:val="0C36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703A3157"/>
    <w:multiLevelType w:val="hybridMultilevel"/>
    <w:tmpl w:val="1B14494A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B12EE3"/>
    <w:multiLevelType w:val="multilevel"/>
    <w:tmpl w:val="0EDA08FE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7E0F67F5"/>
    <w:multiLevelType w:val="multilevel"/>
    <w:tmpl w:val="F2322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8"/>
  </w:num>
  <w:num w:numId="5">
    <w:abstractNumId w:val="0"/>
  </w:num>
  <w:num w:numId="6">
    <w:abstractNumId w:val="5"/>
  </w:num>
  <w:num w:numId="7">
    <w:abstractNumId w:val="3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D14D4"/>
    <w:rsid w:val="00007CA6"/>
    <w:rsid w:val="000158D0"/>
    <w:rsid w:val="0002002F"/>
    <w:rsid w:val="000229DF"/>
    <w:rsid w:val="00031430"/>
    <w:rsid w:val="00065252"/>
    <w:rsid w:val="00065D06"/>
    <w:rsid w:val="00067207"/>
    <w:rsid w:val="00073ED0"/>
    <w:rsid w:val="000761CE"/>
    <w:rsid w:val="0008487B"/>
    <w:rsid w:val="00094421"/>
    <w:rsid w:val="000F4936"/>
    <w:rsid w:val="001010E6"/>
    <w:rsid w:val="00132281"/>
    <w:rsid w:val="0014176A"/>
    <w:rsid w:val="00156643"/>
    <w:rsid w:val="00166E99"/>
    <w:rsid w:val="00177851"/>
    <w:rsid w:val="0018090B"/>
    <w:rsid w:val="00197324"/>
    <w:rsid w:val="001B1657"/>
    <w:rsid w:val="001D0DDD"/>
    <w:rsid w:val="001D3D94"/>
    <w:rsid w:val="001F0AE6"/>
    <w:rsid w:val="0020449C"/>
    <w:rsid w:val="002161DE"/>
    <w:rsid w:val="00216696"/>
    <w:rsid w:val="0022476B"/>
    <w:rsid w:val="002557B2"/>
    <w:rsid w:val="00274967"/>
    <w:rsid w:val="00274A90"/>
    <w:rsid w:val="00284C73"/>
    <w:rsid w:val="00290645"/>
    <w:rsid w:val="002A1ABD"/>
    <w:rsid w:val="002B46A1"/>
    <w:rsid w:val="002E01DC"/>
    <w:rsid w:val="002E7156"/>
    <w:rsid w:val="002F136F"/>
    <w:rsid w:val="002F4F8E"/>
    <w:rsid w:val="00302F0B"/>
    <w:rsid w:val="00367A77"/>
    <w:rsid w:val="00383B0D"/>
    <w:rsid w:val="003A6167"/>
    <w:rsid w:val="003C28A2"/>
    <w:rsid w:val="003C3472"/>
    <w:rsid w:val="003C4AF5"/>
    <w:rsid w:val="003E188F"/>
    <w:rsid w:val="003E5899"/>
    <w:rsid w:val="003F2300"/>
    <w:rsid w:val="0040146A"/>
    <w:rsid w:val="00410580"/>
    <w:rsid w:val="004133B0"/>
    <w:rsid w:val="00414002"/>
    <w:rsid w:val="00423BA5"/>
    <w:rsid w:val="00426B1E"/>
    <w:rsid w:val="00450A32"/>
    <w:rsid w:val="0047613C"/>
    <w:rsid w:val="00491EF8"/>
    <w:rsid w:val="0050598E"/>
    <w:rsid w:val="005133F1"/>
    <w:rsid w:val="00516D82"/>
    <w:rsid w:val="005A097B"/>
    <w:rsid w:val="005B2CA0"/>
    <w:rsid w:val="005B63FA"/>
    <w:rsid w:val="005C50AE"/>
    <w:rsid w:val="005E367E"/>
    <w:rsid w:val="006373F0"/>
    <w:rsid w:val="00641210"/>
    <w:rsid w:val="0065723B"/>
    <w:rsid w:val="006638BD"/>
    <w:rsid w:val="00664174"/>
    <w:rsid w:val="00664CC8"/>
    <w:rsid w:val="006660CF"/>
    <w:rsid w:val="00680891"/>
    <w:rsid w:val="006A31A3"/>
    <w:rsid w:val="006A57A4"/>
    <w:rsid w:val="006C705F"/>
    <w:rsid w:val="006F778A"/>
    <w:rsid w:val="00717984"/>
    <w:rsid w:val="00754030"/>
    <w:rsid w:val="00765BA2"/>
    <w:rsid w:val="0077475F"/>
    <w:rsid w:val="007778B5"/>
    <w:rsid w:val="007B4FD8"/>
    <w:rsid w:val="007D1815"/>
    <w:rsid w:val="007D6417"/>
    <w:rsid w:val="007F4E9E"/>
    <w:rsid w:val="007F64D4"/>
    <w:rsid w:val="0085563F"/>
    <w:rsid w:val="008A6905"/>
    <w:rsid w:val="008D1DBE"/>
    <w:rsid w:val="008E1FFC"/>
    <w:rsid w:val="008F088A"/>
    <w:rsid w:val="0090141C"/>
    <w:rsid w:val="009060A7"/>
    <w:rsid w:val="00934313"/>
    <w:rsid w:val="0093727C"/>
    <w:rsid w:val="00954A00"/>
    <w:rsid w:val="00973101"/>
    <w:rsid w:val="00997BFD"/>
    <w:rsid w:val="009F3356"/>
    <w:rsid w:val="00A16926"/>
    <w:rsid w:val="00A213B7"/>
    <w:rsid w:val="00A27C62"/>
    <w:rsid w:val="00A51FE6"/>
    <w:rsid w:val="00A552D4"/>
    <w:rsid w:val="00A95CCD"/>
    <w:rsid w:val="00AA14B9"/>
    <w:rsid w:val="00AC4AA9"/>
    <w:rsid w:val="00AC52E2"/>
    <w:rsid w:val="00AF64BD"/>
    <w:rsid w:val="00AF7AC3"/>
    <w:rsid w:val="00B071EB"/>
    <w:rsid w:val="00B216F3"/>
    <w:rsid w:val="00B563AE"/>
    <w:rsid w:val="00B622AF"/>
    <w:rsid w:val="00B65F79"/>
    <w:rsid w:val="00B762BC"/>
    <w:rsid w:val="00B83211"/>
    <w:rsid w:val="00B85A92"/>
    <w:rsid w:val="00B91893"/>
    <w:rsid w:val="00BB706F"/>
    <w:rsid w:val="00BD3080"/>
    <w:rsid w:val="00BE42E5"/>
    <w:rsid w:val="00BF3BEA"/>
    <w:rsid w:val="00C10B08"/>
    <w:rsid w:val="00C212C9"/>
    <w:rsid w:val="00C27179"/>
    <w:rsid w:val="00C3760C"/>
    <w:rsid w:val="00C42A3B"/>
    <w:rsid w:val="00C45331"/>
    <w:rsid w:val="00C45D06"/>
    <w:rsid w:val="00C56749"/>
    <w:rsid w:val="00C569F8"/>
    <w:rsid w:val="00C9220A"/>
    <w:rsid w:val="00C941C8"/>
    <w:rsid w:val="00CA007B"/>
    <w:rsid w:val="00CA25EE"/>
    <w:rsid w:val="00CC36C7"/>
    <w:rsid w:val="00CC7175"/>
    <w:rsid w:val="00CD14D4"/>
    <w:rsid w:val="00CD3512"/>
    <w:rsid w:val="00CE1B76"/>
    <w:rsid w:val="00CF6F41"/>
    <w:rsid w:val="00D13913"/>
    <w:rsid w:val="00D21BED"/>
    <w:rsid w:val="00D462EF"/>
    <w:rsid w:val="00D55C81"/>
    <w:rsid w:val="00D73983"/>
    <w:rsid w:val="00DA5A68"/>
    <w:rsid w:val="00DB4DD0"/>
    <w:rsid w:val="00DB7F34"/>
    <w:rsid w:val="00DC6461"/>
    <w:rsid w:val="00DD2FFA"/>
    <w:rsid w:val="00DD6927"/>
    <w:rsid w:val="00DE1F9A"/>
    <w:rsid w:val="00E04A83"/>
    <w:rsid w:val="00E3692E"/>
    <w:rsid w:val="00E473A8"/>
    <w:rsid w:val="00E52E1C"/>
    <w:rsid w:val="00E63C42"/>
    <w:rsid w:val="00E7331D"/>
    <w:rsid w:val="00E77C8E"/>
    <w:rsid w:val="00EA0B3A"/>
    <w:rsid w:val="00EA0F15"/>
    <w:rsid w:val="00EB2CBD"/>
    <w:rsid w:val="00EB4FCE"/>
    <w:rsid w:val="00ED2247"/>
    <w:rsid w:val="00ED6970"/>
    <w:rsid w:val="00ED753C"/>
    <w:rsid w:val="00EE3BED"/>
    <w:rsid w:val="00EF7E18"/>
    <w:rsid w:val="00F022EC"/>
    <w:rsid w:val="00F05C24"/>
    <w:rsid w:val="00F22E87"/>
    <w:rsid w:val="00F6063F"/>
    <w:rsid w:val="00F71917"/>
    <w:rsid w:val="00F96122"/>
    <w:rsid w:val="00F97027"/>
    <w:rsid w:val="00FA14F7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6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4D4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4D4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14D4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CD14D4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CD14D4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4D4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4D4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14D4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CD14D4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CD14D4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820</Characters>
  <Application>Microsoft Office Word</Application>
  <DocSecurity>0</DocSecurity>
  <Lines>30</Lines>
  <Paragraphs>26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ab Salasibew</dc:creator>
  <cp:keywords/>
  <dc:description/>
  <cp:lastModifiedBy>CBNODADO</cp:lastModifiedBy>
  <cp:revision>2</cp:revision>
  <dcterms:created xsi:type="dcterms:W3CDTF">2018-09-11T22:44:00Z</dcterms:created>
  <dcterms:modified xsi:type="dcterms:W3CDTF">2019-10-10T17:05:00Z</dcterms:modified>
</cp:coreProperties>
</file>